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F4" w:rsidRDefault="00654EF4" w:rsidP="00654EF4">
      <w:pPr>
        <w:rPr>
          <w:b/>
          <w:sz w:val="22"/>
          <w:szCs w:val="22"/>
        </w:rPr>
      </w:pPr>
      <w:bookmarkStart w:id="0" w:name="tableS1legend"/>
      <w:bookmarkStart w:id="1" w:name="OLE_LINK3"/>
      <w:bookmarkStart w:id="2" w:name="_GoBack"/>
      <w:bookmarkEnd w:id="2"/>
      <w:r>
        <w:rPr>
          <w:b/>
          <w:bCs/>
          <w:sz w:val="22"/>
          <w:szCs w:val="22"/>
        </w:rPr>
        <w:t>S1</w:t>
      </w:r>
      <w:bookmarkEnd w:id="0"/>
      <w:r>
        <w:rPr>
          <w:b/>
          <w:bCs/>
          <w:sz w:val="22"/>
          <w:szCs w:val="22"/>
        </w:rPr>
        <w:t xml:space="preserve"> Table. Definitions of survey variables.</w:t>
      </w:r>
    </w:p>
    <w:tbl>
      <w:tblPr>
        <w:tblStyle w:val="TableGrid"/>
        <w:tblW w:w="9900" w:type="dxa"/>
        <w:tblInd w:w="0" w:type="dxa"/>
        <w:tblLook w:val="04A0" w:firstRow="1" w:lastRow="0" w:firstColumn="1" w:lastColumn="0" w:noHBand="0" w:noVBand="1"/>
      </w:tblPr>
      <w:tblGrid>
        <w:gridCol w:w="3150"/>
        <w:gridCol w:w="6750"/>
      </w:tblGrid>
      <w:tr w:rsidR="00654EF4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1"/>
          <w:p w:rsidR="00654EF4" w:rsidRDefault="00654E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vey term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54EF4" w:rsidRDefault="00654E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nition</w:t>
            </w:r>
          </w:p>
        </w:tc>
      </w:tr>
      <w:tr w:rsidR="00654EF4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breastfeeding, %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time of survey administration, child was still breastfeeding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s breastfeed in last 24h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imes in the last 24 hours (day or night) that the child breastfed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 source foods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was fed any animal sourced foods in the past 24 hour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was fed any eggs in the past 24 hour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ed appetite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 reported loss of appetite in the past 14 day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al congestion/rhinorrhea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had nasal congestion or rhinorrhea in the past 14 day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symptoms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had wheezing, difficulty breathing, and/or a cough in the past 14 day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h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h on the child in the past 14 days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Occupant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number of adults and children living in the household 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household income &gt;2000 Haitian Dollars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monthly income for all occupants in the household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bottled water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household typically uses bottled water for drinking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with electricity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household sometimes or always has electricity (yes or no)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ial floor is rock or dirt, %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floor of the household is primarily made of rocks and dirt</w:t>
            </w:r>
          </w:p>
        </w:tc>
      </w:tr>
      <w:tr w:rsidR="00654EF4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ilize flush toilet, %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:rsidR="00654EF4" w:rsidRDefault="00654E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uses a flush toilet (yes or no)</w:t>
            </w:r>
          </w:p>
        </w:tc>
      </w:tr>
    </w:tbl>
    <w:p w:rsidR="002355E5" w:rsidRDefault="00853FBF"/>
    <w:sectPr w:rsidR="002355E5" w:rsidSect="0085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EF4"/>
    <w:rsid w:val="00654EF4"/>
    <w:rsid w:val="00853FBF"/>
    <w:rsid w:val="00B15CF1"/>
    <w:rsid w:val="00C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0057C-674D-4312-9FA3-09D40C98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E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EF4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4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2</cp:revision>
  <dcterms:created xsi:type="dcterms:W3CDTF">2023-04-13T19:18:00Z</dcterms:created>
  <dcterms:modified xsi:type="dcterms:W3CDTF">2023-04-13T19:44:00Z</dcterms:modified>
</cp:coreProperties>
</file>